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F89" w:rsidRDefault="00520F89" w:rsidP="00520F89">
      <w:pPr>
        <w:rPr>
          <w:i/>
          <w:lang w:val="en-US"/>
        </w:rPr>
      </w:pPr>
      <w:bookmarkStart w:id="0" w:name="_GoBack"/>
      <w:bookmarkEnd w:id="0"/>
      <w:proofErr w:type="gramStart"/>
      <w:r w:rsidRPr="00932D7D">
        <w:rPr>
          <w:i/>
          <w:lang w:val="en-US"/>
        </w:rPr>
        <w:t xml:space="preserve">Supplementary Table </w:t>
      </w:r>
      <w:r>
        <w:rPr>
          <w:i/>
          <w:lang w:val="en-US"/>
        </w:rPr>
        <w:t>6</w:t>
      </w:r>
      <w:r w:rsidRPr="00932D7D">
        <w:rPr>
          <w:i/>
          <w:lang w:val="en-US"/>
        </w:rPr>
        <w:t>.</w:t>
      </w:r>
      <w:proofErr w:type="gramEnd"/>
      <w:r w:rsidRPr="00932D7D">
        <w:rPr>
          <w:i/>
          <w:lang w:val="en-US"/>
        </w:rPr>
        <w:t xml:space="preserve"> </w:t>
      </w:r>
      <w:r>
        <w:rPr>
          <w:i/>
          <w:lang w:val="en-US"/>
        </w:rPr>
        <w:t>Tumor</w:t>
      </w:r>
      <w:r w:rsidRPr="00932D7D">
        <w:rPr>
          <w:i/>
          <w:lang w:val="en-US"/>
        </w:rPr>
        <w:t xml:space="preserve"> specific HuR</w:t>
      </w:r>
      <w:r>
        <w:rPr>
          <w:i/>
          <w:lang w:val="en-US"/>
        </w:rPr>
        <w:t xml:space="preserve"> interaction </w:t>
      </w:r>
      <w:r w:rsidRPr="00932D7D">
        <w:rPr>
          <w:i/>
          <w:lang w:val="en-US"/>
        </w:rPr>
        <w:t>target RNA</w:t>
      </w:r>
    </w:p>
    <w:tbl>
      <w:tblPr>
        <w:tblStyle w:val="GridTable1Light"/>
        <w:tblW w:w="12979" w:type="dxa"/>
        <w:tblLook w:val="04A0" w:firstRow="1" w:lastRow="0" w:firstColumn="1" w:lastColumn="0" w:noHBand="0" w:noVBand="1"/>
      </w:tblPr>
      <w:tblGrid>
        <w:gridCol w:w="1244"/>
        <w:gridCol w:w="907"/>
        <w:gridCol w:w="907"/>
        <w:gridCol w:w="1134"/>
        <w:gridCol w:w="941"/>
        <w:gridCol w:w="941"/>
        <w:gridCol w:w="907"/>
        <w:gridCol w:w="1134"/>
        <w:gridCol w:w="941"/>
        <w:gridCol w:w="941"/>
        <w:gridCol w:w="907"/>
        <w:gridCol w:w="1134"/>
        <w:gridCol w:w="941"/>
      </w:tblGrid>
      <w:tr w:rsidR="00C81519" w:rsidRPr="00C81519" w:rsidTr="00D653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C81519" w:rsidRPr="00C81519" w:rsidRDefault="00C81519" w:rsidP="00C8151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3889" w:type="dxa"/>
            <w:gridSpan w:val="4"/>
            <w:noWrap/>
          </w:tcPr>
          <w:p w:rsidR="00C81519" w:rsidRPr="00C81519" w:rsidRDefault="00C81519" w:rsidP="00C815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  <w:t>BCPAP</w:t>
            </w:r>
          </w:p>
        </w:tc>
        <w:tc>
          <w:tcPr>
            <w:tcW w:w="3923" w:type="dxa"/>
            <w:gridSpan w:val="4"/>
            <w:noWrap/>
          </w:tcPr>
          <w:p w:rsidR="00C81519" w:rsidRPr="00C81519" w:rsidRDefault="00C81519" w:rsidP="00C815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  <w:t>K1</w:t>
            </w:r>
          </w:p>
        </w:tc>
        <w:tc>
          <w:tcPr>
            <w:tcW w:w="3923" w:type="dxa"/>
            <w:gridSpan w:val="4"/>
            <w:noWrap/>
          </w:tcPr>
          <w:p w:rsidR="00C81519" w:rsidRPr="00C81519" w:rsidRDefault="00C81519" w:rsidP="00C815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bCs w:val="0"/>
                <w:color w:val="000000"/>
                <w:lang w:eastAsia="it-IT"/>
              </w:rPr>
              <w:t>TPC1</w:t>
            </w:r>
          </w:p>
        </w:tc>
      </w:tr>
      <w:tr w:rsidR="00C81519" w:rsidRPr="00C81519" w:rsidTr="00C8151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Gene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uR FPKM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IgG FPKM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Fold Change (log2)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q value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uR FPKM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IgG FPKM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Fold Change (log2)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q value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HuR FPKM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IgG FPKM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Fold Change (log2)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q value</w:t>
            </w:r>
          </w:p>
        </w:tc>
      </w:tr>
      <w:tr w:rsidR="00C81519" w:rsidRPr="00C81519" w:rsidTr="00C8151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ADAM1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8.3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7.0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30.6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8.6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22.4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0.6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AFF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7.3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4.2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2.4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6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8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9.2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7.2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ARAP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4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8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4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735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7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2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150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AXL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89.7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53.3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87.1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4.5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3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91.8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8.1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6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B4GALT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0.4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7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6.8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4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0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2.2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5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9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1440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BCL11A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4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6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39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9.7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7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4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99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9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C2CD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3.2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6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9.6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2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9.5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7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2369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CADPS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9.1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2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9.6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6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1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5.4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428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CDS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4.4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3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0.0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6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5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.9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49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0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CEP4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8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7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1.3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1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3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.7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4092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CPEB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9.1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5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3.5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3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.1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1299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CRLF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7.5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2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9.9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0.6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8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4702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CTDSPL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8.5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3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2.7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0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0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2.9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6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6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1018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CUL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2.1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.8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6.3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9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7.8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9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DCUN1D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5.4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4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7.6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1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7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3.0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9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190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DDX1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84.9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1.3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86.2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7.5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5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30.0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5.3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DENND6A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6.6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7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1.3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3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2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7.6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5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6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DNAJB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4.2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5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103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.0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4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226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4.4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4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954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DTX3L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2.7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.09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1.0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2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6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1.4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0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9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240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DYNC1LI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7.7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2.7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1.0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7.39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2.1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.7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9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EDEM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6.7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.5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6.6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1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2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8.7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0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EIF2S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85.8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2.0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52.0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2.3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0.7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6.8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EREG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77.9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3.7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6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9.7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8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9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43.2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3.0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lastRenderedPageBreak/>
              <w:t>EXPH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2.2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0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5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6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5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7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1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6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2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710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EZR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60.8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2.1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6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53.8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7.2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1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98.1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0.6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FAM111A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5.7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.7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6.0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0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7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2.7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1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3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FAM169A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3.9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3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0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0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.1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6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1560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FAM199X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5.4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7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0.0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4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7.4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4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FGF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8.5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9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6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47.1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8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2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8.0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3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631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FKBP1AP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2.0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604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8.4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5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5.0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8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3428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FNIP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5.4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9.9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7.3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7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6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7.2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9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FOXN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0.3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0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9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1.5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1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0.9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6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G3BP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78.9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1.8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92.0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1.79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5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78.1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6.6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G3BP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8.5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2.0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32.7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6.5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8.8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0.6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GAN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0.6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7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8.3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0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5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6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3748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GAPVD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5.4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.79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6.8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2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4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.7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5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2737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GFPT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0.3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6.8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30.4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5.7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0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4.1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.8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GLS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0.1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4.1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6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7.0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5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1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41.9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5.8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2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GRIPAP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7.9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.7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1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31.4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0.7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6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5.1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3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1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GTPBP1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.8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2.8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79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6.0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2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HDAC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1.0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6.0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01.0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3.4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1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26.4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6.9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1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HLTF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0.6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19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4.1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1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0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5.2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2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HNRNPU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76.9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1.39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55.5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1.8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09.6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9.6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HSD17B1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9.0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6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.1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9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5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3164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5.9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3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1078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IDH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8.3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9.3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5.3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9.4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08.9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4.8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IL6ST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35.9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1.4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85.6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2.1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22.5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9.09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ING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7.4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2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0.7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9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3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8.4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4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4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710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INHBA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32.6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2.6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617.6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62.7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3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2.4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2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3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190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IRGQ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6.0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5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3.4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6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8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4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3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747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ITGB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01.2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8.2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393.7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01.59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0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721.3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22.7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0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JRKL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6.5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6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6.9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4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0.4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7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3389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KIF3A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3.0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7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6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4.1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5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5.9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3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lastRenderedPageBreak/>
              <w:t>KLHL1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1.2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.6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6.3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8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8.1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8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4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337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LBR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7.0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8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0.2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4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9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50.1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8.9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9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LOC44115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.3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4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9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6.8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7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0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5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7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710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LOC64671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7.0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5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6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7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1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5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5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1785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MAP3K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.8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.3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8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6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3.5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3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1864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MTX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2.2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.3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4.5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4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2.5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517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MYEF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3.7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9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5.2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0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5.1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4.2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NAA1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9.9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4.5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3.2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.8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9.8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59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1268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NFIB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3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9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7.3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6.3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55.8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5.5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6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PCMTD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7.5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6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4.1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4.6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6.8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2.9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PHACTR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3.3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0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6.2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9.3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59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PHF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3.2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7.0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6.9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0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7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2.8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6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2070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PKN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9.6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.7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1.7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7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1.9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1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13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PPP1R12A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7.8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4.5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6.1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6.4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0.0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8.3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PPP1R15B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23.7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2.4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7.2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0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7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1.5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7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592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PRKAR1A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89.3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2.3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55.0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2.4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1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80.5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2.1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1078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PRKCI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1.4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7.7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2.9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.6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5.1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6.7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6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PRPS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9.7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9.3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1.2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6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6.1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7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1389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PUS7L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2.9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4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9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.8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6.8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8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1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1414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RAB11FIP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1.4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8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6.9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9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5.7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7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1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13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RDH1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.8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02.5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8.3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4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2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2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1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11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RDX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41.0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8.6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57.4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7.6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7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20.3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7.3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REST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7.0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.4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0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5.2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.4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4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5.4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4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RYK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8.9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1.4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1.3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3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6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2.6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6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5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190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SATB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8.0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8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0.3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6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0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3.5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7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SAYSD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.8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103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7.9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1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9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8.5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8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3605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SLC30A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1.1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0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1.2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4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6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0.4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9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13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SLC35F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99.3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5.9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2.0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1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3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2.1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3.6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592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SLC41A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8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2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6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8.7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8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4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.8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5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9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1362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lastRenderedPageBreak/>
              <w:t>SLC9A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8.4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.8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7.1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7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9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4.8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5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2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SOCS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6.5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8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9.5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2.3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0.3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2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SP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7.9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7.9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1.7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6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5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4.5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2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9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288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SPATA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1.1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7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5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2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6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9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181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SPIN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.8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6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6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0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6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1546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1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7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3979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SRBD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3.7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9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8.6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69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2.5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8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150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SUPV3L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0.0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.8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9.6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4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7.4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8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2936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THBS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1.2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5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6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7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3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4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99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64.5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1.8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9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THRAP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71.0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0.1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92.3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5.5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9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3.8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4.9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THUMPD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4.0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7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2.9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.2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5.4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3.0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TM4SF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43.7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2.9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6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95.6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5.0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9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606.8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60.4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6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TMA1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8.6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3.5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4.4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4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1.7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9.59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288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TMEM20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0.3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.3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8.3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8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4.6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6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13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TMX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4.2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0.2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3.8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9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4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6.5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.6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TMX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5.8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2.8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8.7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0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20.1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7.8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TNRC6B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7.6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5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3.9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6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8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2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1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1440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TRPM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5.9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2.09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1.0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29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2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3.2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0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TSPYL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6.7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1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0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45.3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0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8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7.2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1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1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TTC3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.7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6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8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.4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3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1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1078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TULP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1.0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.3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6.8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.0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2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8.5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9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3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UBA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46.8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0.6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0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08.4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9.7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40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7.2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0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2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UTP1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6.1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7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3.5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0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7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7.7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2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VCPIP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3.4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6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2.2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5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8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3.7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9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190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VPS4B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1.7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9.5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8.8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.5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1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4.5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0.2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YOD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2.1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5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2.6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8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9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6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5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1755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ZBTB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2.1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.2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6.08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6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62.5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.2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4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ZBTB1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4.5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03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6.5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89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1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7.5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1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6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1389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ZBTB4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1.5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1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8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3.8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2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3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7.2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6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3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ZKSCAN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7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7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145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3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6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9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99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Infinite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lastRenderedPageBreak/>
              <w:t>ZMAT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.5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1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7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52.54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9.25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9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1.16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18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13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ZNF460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93.2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3.49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7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09.09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5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4.59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9.0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.6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5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73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ZNF562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5.77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8.87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0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4.71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24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91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1.2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39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23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2936</w:t>
            </w:r>
          </w:p>
        </w:tc>
      </w:tr>
      <w:tr w:rsidR="00C81519" w:rsidRPr="00C81519" w:rsidTr="00C8151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81519" w:rsidRPr="00C81519" w:rsidRDefault="00C81519" w:rsidP="00C81519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lang w:eastAsia="it-IT"/>
              </w:rPr>
              <w:t>ZNF80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5.4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3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94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31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66.33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3.16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5.72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028</w:t>
            </w:r>
          </w:p>
        </w:tc>
        <w:tc>
          <w:tcPr>
            <w:tcW w:w="941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14.85</w:t>
            </w:r>
          </w:p>
        </w:tc>
        <w:tc>
          <w:tcPr>
            <w:tcW w:w="907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2</w:t>
            </w:r>
          </w:p>
        </w:tc>
        <w:tc>
          <w:tcPr>
            <w:tcW w:w="1134" w:type="dxa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2.56</w:t>
            </w:r>
          </w:p>
        </w:tc>
        <w:tc>
          <w:tcPr>
            <w:tcW w:w="0" w:type="auto"/>
            <w:noWrap/>
            <w:hideMark/>
          </w:tcPr>
          <w:p w:rsidR="00C81519" w:rsidRPr="00C81519" w:rsidRDefault="00C81519" w:rsidP="00C81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81519">
              <w:rPr>
                <w:rFonts w:ascii="Calibri" w:eastAsia="Times New Roman" w:hAnsi="Calibri" w:cs="Times New Roman"/>
                <w:color w:val="000000"/>
                <w:lang w:eastAsia="it-IT"/>
              </w:rPr>
              <w:t>0.00133</w:t>
            </w:r>
          </w:p>
        </w:tc>
      </w:tr>
    </w:tbl>
    <w:p w:rsidR="00664317" w:rsidRPr="00664317" w:rsidRDefault="00664317">
      <w:pPr>
        <w:rPr>
          <w:lang w:val="en-US"/>
        </w:rPr>
      </w:pPr>
    </w:p>
    <w:sectPr w:rsidR="00664317" w:rsidRPr="00664317" w:rsidSect="00C815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317"/>
    <w:rsid w:val="00110777"/>
    <w:rsid w:val="003B7A9C"/>
    <w:rsid w:val="00520F89"/>
    <w:rsid w:val="00664317"/>
    <w:rsid w:val="0072774F"/>
    <w:rsid w:val="008248FE"/>
    <w:rsid w:val="00932D7D"/>
    <w:rsid w:val="009737C9"/>
    <w:rsid w:val="00C81519"/>
    <w:rsid w:val="00E01EAE"/>
    <w:rsid w:val="00E54835"/>
    <w:rsid w:val="00F65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643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4317"/>
    <w:rPr>
      <w:color w:val="954F72"/>
      <w:u w:val="single"/>
    </w:rPr>
  </w:style>
  <w:style w:type="paragraph" w:customStyle="1" w:styleId="xl65">
    <w:name w:val="xl65"/>
    <w:basedOn w:val="Normal"/>
    <w:rsid w:val="00664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"/>
    <w:rsid w:val="00664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customStyle="1" w:styleId="GridTable1Light">
    <w:name w:val="Grid Table 1 Light"/>
    <w:basedOn w:val="TableNormal"/>
    <w:uiPriority w:val="46"/>
    <w:rsid w:val="00F655E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l67">
    <w:name w:val="xl67"/>
    <w:basedOn w:val="Normal"/>
    <w:rsid w:val="00C81519"/>
    <w:pPr>
      <w:pBdr>
        <w:top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8">
    <w:name w:val="xl68"/>
    <w:basedOn w:val="Normal"/>
    <w:rsid w:val="00C81519"/>
    <w:pPr>
      <w:pBdr>
        <w:top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9">
    <w:name w:val="xl69"/>
    <w:basedOn w:val="Normal"/>
    <w:rsid w:val="00C81519"/>
    <w:pPr>
      <w:pBdr>
        <w:bottom w:val="single" w:sz="8" w:space="0" w:color="99999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"/>
    <w:rsid w:val="00C8151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643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4317"/>
    <w:rPr>
      <w:color w:val="954F72"/>
      <w:u w:val="single"/>
    </w:rPr>
  </w:style>
  <w:style w:type="paragraph" w:customStyle="1" w:styleId="xl65">
    <w:name w:val="xl65"/>
    <w:basedOn w:val="Normal"/>
    <w:rsid w:val="00664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"/>
    <w:rsid w:val="006643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customStyle="1" w:styleId="GridTable1Light">
    <w:name w:val="Grid Table 1 Light"/>
    <w:basedOn w:val="TableNormal"/>
    <w:uiPriority w:val="46"/>
    <w:rsid w:val="00F655E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l67">
    <w:name w:val="xl67"/>
    <w:basedOn w:val="Normal"/>
    <w:rsid w:val="00C81519"/>
    <w:pPr>
      <w:pBdr>
        <w:top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8">
    <w:name w:val="xl68"/>
    <w:basedOn w:val="Normal"/>
    <w:rsid w:val="00C81519"/>
    <w:pPr>
      <w:pBdr>
        <w:top w:val="single" w:sz="8" w:space="0" w:color="999999"/>
        <w:bottom w:val="single" w:sz="12" w:space="0" w:color="666666"/>
        <w:right w:val="single" w:sz="8" w:space="0" w:color="999999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69">
    <w:name w:val="xl69"/>
    <w:basedOn w:val="Normal"/>
    <w:rsid w:val="00C81519"/>
    <w:pPr>
      <w:pBdr>
        <w:bottom w:val="single" w:sz="8" w:space="0" w:color="99999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"/>
    <w:rsid w:val="00C8151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1411</Words>
  <Characters>8043</Characters>
  <Application>Microsoft Office Word</Application>
  <DocSecurity>0</DocSecurity>
  <Lines>67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</dc:creator>
  <cp:keywords/>
  <dc:description/>
  <cp:lastModifiedBy>M.Ha</cp:lastModifiedBy>
  <cp:revision>3</cp:revision>
  <dcterms:created xsi:type="dcterms:W3CDTF">2015-12-17T15:39:00Z</dcterms:created>
  <dcterms:modified xsi:type="dcterms:W3CDTF">2016-08-01T04:27:00Z</dcterms:modified>
</cp:coreProperties>
</file>